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18878" w14:textId="3F76C147" w:rsidR="005F6339" w:rsidRPr="006C17D9" w:rsidRDefault="006E1159" w:rsidP="00305B31">
      <w:pPr>
        <w:pStyle w:val="SMheading"/>
        <w:rPr>
          <w:rFonts w:ascii="Times New Roman" w:hAnsi="Times New Roman" w:cs="Times New Roman"/>
        </w:rPr>
      </w:pPr>
      <w:bookmarkStart w:id="0" w:name="_Toc170824015"/>
      <w:r>
        <w:rPr>
          <w:rFonts w:ascii="Times New Roman" w:hAnsi="Times New Roman" w:cs="Times New Roman"/>
        </w:rPr>
        <w:t xml:space="preserve">Maximal and minimal </w:t>
      </w:r>
      <w:r w:rsidR="00305B31" w:rsidRPr="006C17D9">
        <w:rPr>
          <w:rFonts w:ascii="Times New Roman" w:hAnsi="Times New Roman" w:cs="Times New Roman"/>
        </w:rPr>
        <w:t>t</w:t>
      </w:r>
      <w:r w:rsidR="005F6339" w:rsidRPr="006C17D9">
        <w:rPr>
          <w:rFonts w:ascii="Times New Roman" w:hAnsi="Times New Roman" w:cs="Times New Roman"/>
        </w:rPr>
        <w:t xml:space="preserve">rust and willingness for </w:t>
      </w:r>
      <w:r w:rsidR="00305B31" w:rsidRPr="006C17D9">
        <w:rPr>
          <w:rFonts w:ascii="Times New Roman" w:hAnsi="Times New Roman" w:cs="Times New Roman"/>
        </w:rPr>
        <w:t>t</w:t>
      </w:r>
      <w:r w:rsidR="005F6339" w:rsidRPr="006C17D9">
        <w:rPr>
          <w:rFonts w:ascii="Times New Roman" w:hAnsi="Times New Roman" w:cs="Times New Roman"/>
        </w:rPr>
        <w:t>rade-off</w:t>
      </w:r>
      <w:bookmarkEnd w:id="0"/>
    </w:p>
    <w:p w14:paraId="0EDD1A25" w14:textId="0B0F4C08" w:rsidR="005F6339" w:rsidRPr="006C17D9" w:rsidRDefault="005F6339" w:rsidP="005F633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 xml:space="preserve">We used the trained </w:t>
      </w:r>
      <w:proofErr w:type="spellStart"/>
      <w:r w:rsidR="00F267D8">
        <w:rPr>
          <w:rFonts w:ascii="Times New Roman" w:hAnsi="Times New Roman" w:cs="Times New Roman"/>
        </w:rPr>
        <w:t>Catboost</w:t>
      </w:r>
      <w:proofErr w:type="spellEnd"/>
      <w:r w:rsidR="00F267D8">
        <w:rPr>
          <w:rFonts w:ascii="Times New Roman" w:hAnsi="Times New Roman" w:cs="Times New Roman"/>
        </w:rPr>
        <w:t xml:space="preserve"> </w:t>
      </w:r>
      <w:r w:rsidRPr="006C17D9">
        <w:rPr>
          <w:rFonts w:ascii="Times New Roman" w:hAnsi="Times New Roman" w:cs="Times New Roman"/>
        </w:rPr>
        <w:t xml:space="preserve">model 1 to predict how to obtain maximal or minimal Trust </w:t>
      </w:r>
      <w:r w:rsidR="00B77D53" w:rsidRPr="006C17D9">
        <w:rPr>
          <w:rFonts w:ascii="Times New Roman" w:hAnsi="Times New Roman" w:cs="Times New Roman"/>
        </w:rPr>
        <w:t>and</w:t>
      </w:r>
      <w:r w:rsidRPr="006C17D9">
        <w:rPr>
          <w:rFonts w:ascii="Times New Roman" w:hAnsi="Times New Roman" w:cs="Times New Roman"/>
        </w:rPr>
        <w:t xml:space="preserve"> willingness to Trade-off. We ran </w:t>
      </w:r>
      <w:proofErr w:type="spellStart"/>
      <w:r w:rsidRPr="006C17D9">
        <w:rPr>
          <w:rFonts w:ascii="Times New Roman" w:hAnsi="Times New Roman" w:cs="Times New Roman"/>
        </w:rPr>
        <w:t>Optuna</w:t>
      </w:r>
      <w:proofErr w:type="spellEnd"/>
      <w:r w:rsidRPr="006C17D9">
        <w:rPr>
          <w:rFonts w:ascii="Times New Roman" w:hAnsi="Times New Roman" w:cs="Times New Roman"/>
        </w:rPr>
        <w:t xml:space="preserve"> with 5000 iterations to find local minima and maxima. In Fig</w:t>
      </w:r>
      <w:r w:rsidR="008A5B85">
        <w:rPr>
          <w:rFonts w:ascii="Times New Roman" w:hAnsi="Times New Roman" w:cs="Times New Roman"/>
        </w:rPr>
        <w:t>s.</w:t>
      </w:r>
      <w:r w:rsidRPr="006C17D9">
        <w:rPr>
          <w:rFonts w:ascii="Times New Roman" w:hAnsi="Times New Roman" w:cs="Times New Roman"/>
        </w:rPr>
        <w:t xml:space="preserve"> </w:t>
      </w:r>
      <w:r w:rsidR="00B77D53" w:rsidRPr="006C17D9">
        <w:rPr>
          <w:rFonts w:ascii="Times New Roman" w:hAnsi="Times New Roman" w:cs="Times New Roman"/>
        </w:rPr>
        <w:t>S</w:t>
      </w:r>
      <w:r w:rsidR="00DD4CE7">
        <w:rPr>
          <w:rFonts w:ascii="Times New Roman" w:hAnsi="Times New Roman" w:cs="Times New Roman"/>
        </w:rPr>
        <w:t>1</w:t>
      </w:r>
      <w:r w:rsidRPr="006C17D9">
        <w:rPr>
          <w:rFonts w:ascii="Times New Roman" w:hAnsi="Times New Roman" w:cs="Times New Roman"/>
        </w:rPr>
        <w:t xml:space="preserve"> and </w:t>
      </w:r>
      <w:r w:rsidR="00B77D53" w:rsidRPr="006C17D9">
        <w:rPr>
          <w:rFonts w:ascii="Times New Roman" w:hAnsi="Times New Roman" w:cs="Times New Roman"/>
        </w:rPr>
        <w:t>S</w:t>
      </w:r>
      <w:r w:rsidR="00DD4CE7">
        <w:rPr>
          <w:rFonts w:ascii="Times New Roman" w:hAnsi="Times New Roman" w:cs="Times New Roman"/>
        </w:rPr>
        <w:t>2</w:t>
      </w:r>
      <w:r w:rsidRPr="006C17D9">
        <w:rPr>
          <w:rFonts w:ascii="Times New Roman" w:hAnsi="Times New Roman" w:cs="Times New Roman"/>
        </w:rPr>
        <w:t xml:space="preserve"> depict the contribution of </w:t>
      </w:r>
      <w:proofErr w:type="gramStart"/>
      <w:r w:rsidRPr="006C17D9">
        <w:rPr>
          <w:rFonts w:ascii="Times New Roman" w:hAnsi="Times New Roman" w:cs="Times New Roman"/>
        </w:rPr>
        <w:t>top-20</w:t>
      </w:r>
      <w:proofErr w:type="gramEnd"/>
      <w:r w:rsidRPr="006C17D9">
        <w:rPr>
          <w:rFonts w:ascii="Times New Roman" w:hAnsi="Times New Roman" w:cs="Times New Roman"/>
        </w:rPr>
        <w:t xml:space="preserve"> variables as measured via SHAP for “mental health monitor” and “robot surgeon” use-cases. Variables are sorted in descending order according to total absolute values of SHAP. These examples represent 4 archetypal, hypothetical individuals among the least (-1.83 and -1.49) and most extreme predictions (1.54 and 1.89) found by </w:t>
      </w:r>
      <w:proofErr w:type="spellStart"/>
      <w:r w:rsidRPr="006C17D9">
        <w:rPr>
          <w:rFonts w:ascii="Times New Roman" w:hAnsi="Times New Roman" w:cs="Times New Roman"/>
        </w:rPr>
        <w:t>Optuna</w:t>
      </w:r>
      <w:proofErr w:type="spellEnd"/>
      <w:r w:rsidRPr="006C17D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4F01" w:rsidRPr="006C17D9" w14:paraId="59CCC4CF" w14:textId="77777777" w:rsidTr="005E2249">
        <w:tc>
          <w:tcPr>
            <w:tcW w:w="9016" w:type="dxa"/>
          </w:tcPr>
          <w:p w14:paraId="305524E6" w14:textId="7F9C206F" w:rsidR="00E34F01" w:rsidRPr="006C17D9" w:rsidRDefault="00E34F01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</w:rPr>
              <w:t>Mental health monitor</w:t>
            </w:r>
            <w:r w:rsidR="001E70AC" w:rsidRPr="006C17D9">
              <w:rPr>
                <w:rFonts w:ascii="Times New Roman" w:hAnsi="Times New Roman" w:cs="Times New Roman"/>
              </w:rPr>
              <w:t>:</w:t>
            </w:r>
          </w:p>
          <w:p w14:paraId="29CB7BDE" w14:textId="77777777" w:rsidR="00E34F01" w:rsidRPr="006C17D9" w:rsidRDefault="00E34F01" w:rsidP="005F6339">
            <w:pPr>
              <w:jc w:val="both"/>
              <w:rPr>
                <w:rFonts w:ascii="Times New Roman" w:hAnsi="Times New Roman" w:cs="Times New Roman"/>
              </w:rPr>
            </w:pPr>
          </w:p>
          <w:p w14:paraId="7B5DD54C" w14:textId="2F83844A" w:rsidR="00E34F01" w:rsidRPr="006C17D9" w:rsidRDefault="00E34F01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4C5961" wp14:editId="02974488">
                  <wp:extent cx="4371564" cy="3642970"/>
                  <wp:effectExtent l="0" t="0" r="0" b="0"/>
                  <wp:docPr id="1887796134" name="Picture 1" descr="A close-up of a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7796134" name="Picture 1" descr="A close-up of a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0647" cy="3658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B4E722" w14:textId="77777777" w:rsidR="00616133" w:rsidRDefault="0061613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4F01" w:rsidRPr="006C17D9" w14:paraId="6C1B840E" w14:textId="77777777" w:rsidTr="005E2249">
        <w:tc>
          <w:tcPr>
            <w:tcW w:w="9016" w:type="dxa"/>
          </w:tcPr>
          <w:p w14:paraId="172370C9" w14:textId="3FB6750A" w:rsidR="004E04EC" w:rsidRPr="006C17D9" w:rsidRDefault="004E04EC" w:rsidP="005F633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lastRenderedPageBreak/>
              <w:t>Robot surgeon</w:t>
            </w:r>
            <w:r w:rsidR="001E70AC" w:rsidRPr="006C17D9">
              <w:rPr>
                <w:rFonts w:ascii="Times New Roman" w:hAnsi="Times New Roman" w:cs="Times New Roman"/>
                <w:noProof/>
              </w:rPr>
              <w:t>:</w:t>
            </w:r>
          </w:p>
          <w:p w14:paraId="1FA73150" w14:textId="3D05809A" w:rsidR="00E34F01" w:rsidRPr="006C17D9" w:rsidRDefault="004E04EC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C1A9C1" wp14:editId="79E5DE8A">
                  <wp:extent cx="4362786" cy="3635655"/>
                  <wp:effectExtent l="0" t="0" r="0" b="3175"/>
                  <wp:docPr id="105060382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9388" cy="36411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2471" w:rsidRPr="006C17D9" w14:paraId="183C1621" w14:textId="77777777" w:rsidTr="005E2249">
        <w:tc>
          <w:tcPr>
            <w:tcW w:w="9016" w:type="dxa"/>
          </w:tcPr>
          <w:p w14:paraId="47C088B0" w14:textId="23954959" w:rsidR="00C52471" w:rsidRPr="006C17D9" w:rsidRDefault="005719BF" w:rsidP="005F633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t>Activity</w:t>
            </w:r>
            <w:r w:rsidR="00C52471" w:rsidRPr="006C17D9">
              <w:rPr>
                <w:rFonts w:ascii="Times New Roman" w:hAnsi="Times New Roman" w:cs="Times New Roman"/>
                <w:noProof/>
              </w:rPr>
              <w:t xml:space="preserve"> monitor</w:t>
            </w:r>
            <w:r w:rsidR="001E70AC" w:rsidRPr="006C17D9">
              <w:rPr>
                <w:rFonts w:ascii="Times New Roman" w:hAnsi="Times New Roman" w:cs="Times New Roman"/>
                <w:noProof/>
              </w:rPr>
              <w:t>:</w:t>
            </w:r>
          </w:p>
          <w:p w14:paraId="2CC4E2C3" w14:textId="24FD13DF" w:rsidR="00C52471" w:rsidRPr="006C17D9" w:rsidRDefault="00E35EBA" w:rsidP="005F6339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68F2D7" wp14:editId="1A3EE50D">
                  <wp:extent cx="4301338" cy="3584448"/>
                  <wp:effectExtent l="0" t="0" r="4445" b="0"/>
                  <wp:docPr id="68289403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0585" cy="3592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28E985" w14:textId="2CA46433" w:rsidR="005F6339" w:rsidRPr="006C17D9" w:rsidRDefault="005F6339" w:rsidP="005F633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t xml:space="preserve">Figure </w:t>
      </w:r>
      <w:r w:rsidR="00B77D53" w:rsidRPr="006C17D9">
        <w:rPr>
          <w:rFonts w:ascii="Times New Roman" w:hAnsi="Times New Roman" w:cs="Times New Roman"/>
          <w:b/>
          <w:bCs/>
        </w:rPr>
        <w:t>S</w:t>
      </w:r>
      <w:r w:rsidR="00DD4CE7">
        <w:rPr>
          <w:rFonts w:ascii="Times New Roman" w:hAnsi="Times New Roman" w:cs="Times New Roman"/>
          <w:b/>
          <w:bCs/>
        </w:rPr>
        <w:t>1</w:t>
      </w:r>
      <w:r w:rsidRPr="006C17D9">
        <w:rPr>
          <w:rFonts w:ascii="Times New Roman" w:hAnsi="Times New Roman" w:cs="Times New Roman"/>
          <w:b/>
          <w:bCs/>
        </w:rPr>
        <w:t>.</w:t>
      </w:r>
      <w:r w:rsidRPr="006C17D9">
        <w:rPr>
          <w:rFonts w:ascii="Times New Roman" w:hAnsi="Times New Roman" w:cs="Times New Roman"/>
        </w:rPr>
        <w:t xml:space="preserve"> Examples of the optimized minimum and maximum predictions for Trust </w:t>
      </w:r>
      <w:r w:rsidR="00536E7B" w:rsidRPr="006C17D9">
        <w:rPr>
          <w:rFonts w:ascii="Times New Roman" w:hAnsi="Times New Roman" w:cs="Times New Roman"/>
        </w:rPr>
        <w:t>for three</w:t>
      </w:r>
      <w:r w:rsidRPr="006C17D9">
        <w:rPr>
          <w:rFonts w:ascii="Times New Roman" w:hAnsi="Times New Roman" w:cs="Times New Roman"/>
        </w:rPr>
        <w:t xml:space="preserve"> use case</w:t>
      </w:r>
      <w:r w:rsidR="00536E7B" w:rsidRPr="006C17D9">
        <w:rPr>
          <w:rFonts w:ascii="Times New Roman" w:hAnsi="Times New Roman" w:cs="Times New Roman"/>
        </w:rPr>
        <w:t>s</w:t>
      </w:r>
      <w:r w:rsidRPr="006C17D9">
        <w:rPr>
          <w:rFonts w:ascii="Times New Roman" w:hAnsi="Times New Roman" w:cs="Times New Roman"/>
        </w:rPr>
        <w:t>. The most important 20 variables are shown individually with the remaining 13 pooled together.</w:t>
      </w:r>
    </w:p>
    <w:p w14:paraId="585C093E" w14:textId="77777777" w:rsidR="003302BF" w:rsidRDefault="003302B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36E7B" w:rsidRPr="006C17D9" w14:paraId="62D98543" w14:textId="77777777" w:rsidTr="002C37C5">
        <w:tc>
          <w:tcPr>
            <w:tcW w:w="9016" w:type="dxa"/>
          </w:tcPr>
          <w:p w14:paraId="270B8149" w14:textId="604529A8" w:rsidR="00536E7B" w:rsidRPr="006C17D9" w:rsidRDefault="00536E7B" w:rsidP="00536E7B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</w:rPr>
              <w:lastRenderedPageBreak/>
              <w:t>Mental health monitor</w:t>
            </w:r>
            <w:r w:rsidR="001E70AC" w:rsidRPr="006C17D9">
              <w:rPr>
                <w:rFonts w:ascii="Times New Roman" w:hAnsi="Times New Roman" w:cs="Times New Roman"/>
              </w:rPr>
              <w:t>:</w:t>
            </w:r>
          </w:p>
          <w:p w14:paraId="4CD357BB" w14:textId="52650188" w:rsidR="00536E7B" w:rsidRPr="006C17D9" w:rsidRDefault="005719BF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3BEF5D" wp14:editId="66104BF5">
                  <wp:extent cx="4352544" cy="3627120"/>
                  <wp:effectExtent l="0" t="0" r="0" b="0"/>
                  <wp:docPr id="202224961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9351" cy="3632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6E7B" w:rsidRPr="006C17D9" w14:paraId="48760907" w14:textId="77777777" w:rsidTr="002C37C5">
        <w:tc>
          <w:tcPr>
            <w:tcW w:w="9016" w:type="dxa"/>
          </w:tcPr>
          <w:p w14:paraId="1D00C070" w14:textId="56035678" w:rsidR="00536E7B" w:rsidRPr="006C17D9" w:rsidRDefault="00536E7B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</w:rPr>
              <w:t>Robot surgeon</w:t>
            </w:r>
            <w:r w:rsidR="001E70AC" w:rsidRPr="006C17D9">
              <w:rPr>
                <w:rFonts w:ascii="Times New Roman" w:hAnsi="Times New Roman" w:cs="Times New Roman"/>
              </w:rPr>
              <w:t>:</w:t>
            </w:r>
          </w:p>
          <w:p w14:paraId="4DDA3D7F" w14:textId="063470F0" w:rsidR="00536E7B" w:rsidRPr="006C17D9" w:rsidRDefault="002255C8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E4C72B" wp14:editId="22670AA6">
                  <wp:extent cx="4301338" cy="3584448"/>
                  <wp:effectExtent l="0" t="0" r="4445" b="0"/>
                  <wp:docPr id="113949538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8288" cy="359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6E7B" w:rsidRPr="006C17D9" w14:paraId="3FFCFC02" w14:textId="77777777" w:rsidTr="002C37C5">
        <w:tc>
          <w:tcPr>
            <w:tcW w:w="9016" w:type="dxa"/>
          </w:tcPr>
          <w:p w14:paraId="38D2305A" w14:textId="5DDB68FC" w:rsidR="00536E7B" w:rsidRPr="006C17D9" w:rsidRDefault="000E4257" w:rsidP="00536E7B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t>Activity monitor</w:t>
            </w:r>
            <w:r w:rsidR="001E70AC" w:rsidRPr="006C17D9">
              <w:rPr>
                <w:rFonts w:ascii="Times New Roman" w:hAnsi="Times New Roman" w:cs="Times New Roman"/>
                <w:noProof/>
              </w:rPr>
              <w:t>:</w:t>
            </w:r>
          </w:p>
          <w:p w14:paraId="73452DDA" w14:textId="48A02212" w:rsidR="00536E7B" w:rsidRPr="006C17D9" w:rsidRDefault="000E4257" w:rsidP="005F6339">
            <w:pPr>
              <w:jc w:val="both"/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3239F45" wp14:editId="35DAB539">
                  <wp:extent cx="4286707" cy="3572256"/>
                  <wp:effectExtent l="0" t="0" r="0" b="9525"/>
                  <wp:docPr id="9894871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1821" cy="3576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1EE098" w14:textId="533E223E" w:rsidR="005F6339" w:rsidRPr="006C17D9" w:rsidRDefault="005F6339" w:rsidP="005F633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B77D53" w:rsidRPr="006C17D9">
        <w:rPr>
          <w:rFonts w:ascii="Times New Roman" w:hAnsi="Times New Roman" w:cs="Times New Roman"/>
          <w:b/>
          <w:bCs/>
        </w:rPr>
        <w:t>S</w:t>
      </w:r>
      <w:r w:rsidR="00DD4CE7">
        <w:rPr>
          <w:rFonts w:ascii="Times New Roman" w:hAnsi="Times New Roman" w:cs="Times New Roman"/>
          <w:b/>
          <w:bCs/>
        </w:rPr>
        <w:t>2</w:t>
      </w:r>
      <w:r w:rsidRPr="006C17D9">
        <w:rPr>
          <w:rFonts w:ascii="Times New Roman" w:hAnsi="Times New Roman" w:cs="Times New Roman"/>
          <w:b/>
          <w:bCs/>
        </w:rPr>
        <w:t>.</w:t>
      </w:r>
      <w:r w:rsidRPr="006C17D9">
        <w:rPr>
          <w:rFonts w:ascii="Times New Roman" w:hAnsi="Times New Roman" w:cs="Times New Roman"/>
        </w:rPr>
        <w:t xml:space="preserve"> Examples of optimized minimum and maximum predictions for Trade-off </w:t>
      </w:r>
      <w:r w:rsidR="007A4FD5" w:rsidRPr="006C17D9">
        <w:rPr>
          <w:rFonts w:ascii="Times New Roman" w:hAnsi="Times New Roman" w:cs="Times New Roman"/>
        </w:rPr>
        <w:t>for three</w:t>
      </w:r>
      <w:r w:rsidRPr="006C17D9">
        <w:rPr>
          <w:rFonts w:ascii="Times New Roman" w:hAnsi="Times New Roman" w:cs="Times New Roman"/>
        </w:rPr>
        <w:t xml:space="preserve"> use case</w:t>
      </w:r>
      <w:r w:rsidR="007A4FD5" w:rsidRPr="006C17D9">
        <w:rPr>
          <w:rFonts w:ascii="Times New Roman" w:hAnsi="Times New Roman" w:cs="Times New Roman"/>
        </w:rPr>
        <w:t>s</w:t>
      </w:r>
      <w:r w:rsidRPr="006C17D9">
        <w:rPr>
          <w:rFonts w:ascii="Times New Roman" w:hAnsi="Times New Roman" w:cs="Times New Roman"/>
        </w:rPr>
        <w:t>. The most important 20 variables are shown individually with the remaining 13 pooled together.</w:t>
      </w:r>
    </w:p>
    <w:p w14:paraId="592EAE60" w14:textId="77777777" w:rsidR="008E67BF" w:rsidRDefault="008E67BF" w:rsidP="005F6339">
      <w:pPr>
        <w:jc w:val="both"/>
        <w:rPr>
          <w:rFonts w:ascii="Times New Roman" w:hAnsi="Times New Roman" w:cs="Times New Roman"/>
        </w:rPr>
      </w:pPr>
    </w:p>
    <w:p w14:paraId="559B1FB4" w14:textId="487F5D64" w:rsidR="005F6339" w:rsidRPr="006C17D9" w:rsidRDefault="0024533C" w:rsidP="005F633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>For all cases, t</w:t>
      </w:r>
      <w:r w:rsidR="005F6339" w:rsidRPr="006C17D9">
        <w:rPr>
          <w:rFonts w:ascii="Times New Roman" w:hAnsi="Times New Roman" w:cs="Times New Roman"/>
        </w:rPr>
        <w:t xml:space="preserve">he strongest predictors </w:t>
      </w:r>
      <w:r w:rsidR="00B77D53" w:rsidRPr="006C17D9">
        <w:rPr>
          <w:rFonts w:ascii="Times New Roman" w:hAnsi="Times New Roman" w:cs="Times New Roman"/>
        </w:rPr>
        <w:t>were</w:t>
      </w:r>
      <w:r w:rsidR="005F6339" w:rsidRPr="006C17D9">
        <w:rPr>
          <w:rFonts w:ascii="Times New Roman" w:hAnsi="Times New Roman" w:cs="Times New Roman"/>
        </w:rPr>
        <w:t xml:space="preserve"> technology attitude</w:t>
      </w:r>
      <w:r w:rsidR="00B77D53" w:rsidRPr="006C17D9">
        <w:rPr>
          <w:rFonts w:ascii="Times New Roman" w:hAnsi="Times New Roman" w:cs="Times New Roman"/>
        </w:rPr>
        <w:t xml:space="preserve"> (rank 1)</w:t>
      </w:r>
      <w:r w:rsidR="005F6339" w:rsidRPr="006C17D9">
        <w:rPr>
          <w:rFonts w:ascii="Times New Roman" w:hAnsi="Times New Roman" w:cs="Times New Roman"/>
        </w:rPr>
        <w:t xml:space="preserve"> and adoption</w:t>
      </w:r>
      <w:r w:rsidR="00B77D53" w:rsidRPr="006C17D9">
        <w:rPr>
          <w:rFonts w:ascii="Times New Roman" w:hAnsi="Times New Roman" w:cs="Times New Roman"/>
        </w:rPr>
        <w:t xml:space="preserve"> (rank 2)</w:t>
      </w:r>
      <w:r w:rsidR="005F6339" w:rsidRPr="006C17D9">
        <w:rPr>
          <w:rFonts w:ascii="Times New Roman" w:hAnsi="Times New Roman" w:cs="Times New Roman"/>
        </w:rPr>
        <w:t>. Yet, personality and gender also ha</w:t>
      </w:r>
      <w:r w:rsidR="00B77D53" w:rsidRPr="006C17D9">
        <w:rPr>
          <w:rFonts w:ascii="Times New Roman" w:hAnsi="Times New Roman" w:cs="Times New Roman"/>
        </w:rPr>
        <w:t>d</w:t>
      </w:r>
      <w:r w:rsidR="005F6339" w:rsidRPr="006C17D9">
        <w:rPr>
          <w:rFonts w:ascii="Times New Roman" w:hAnsi="Times New Roman" w:cs="Times New Roman"/>
        </w:rPr>
        <w:t xml:space="preserve"> notable </w:t>
      </w:r>
      <w:proofErr w:type="gramStart"/>
      <w:r w:rsidR="005F6339" w:rsidRPr="006C17D9">
        <w:rPr>
          <w:rFonts w:ascii="Times New Roman" w:hAnsi="Times New Roman" w:cs="Times New Roman"/>
        </w:rPr>
        <w:t>influence</w:t>
      </w:r>
      <w:proofErr w:type="gramEnd"/>
      <w:r w:rsidR="005F6339" w:rsidRPr="006C17D9">
        <w:rPr>
          <w:rFonts w:ascii="Times New Roman" w:hAnsi="Times New Roman" w:cs="Times New Roman"/>
        </w:rPr>
        <w:t>. Non-linearity and interactions between variables result</w:t>
      </w:r>
      <w:r w:rsidR="00B77D53" w:rsidRPr="006C17D9">
        <w:rPr>
          <w:rFonts w:ascii="Times New Roman" w:hAnsi="Times New Roman" w:cs="Times New Roman"/>
        </w:rPr>
        <w:t>ed</w:t>
      </w:r>
      <w:r w:rsidR="005F6339" w:rsidRPr="006C17D9">
        <w:rPr>
          <w:rFonts w:ascii="Times New Roman" w:hAnsi="Times New Roman" w:cs="Times New Roman"/>
        </w:rPr>
        <w:t xml:space="preserve"> in some of the same values having both negative and positive contributions depending on the context. For example, such variables include </w:t>
      </w:r>
      <w:proofErr w:type="spellStart"/>
      <w:r w:rsidR="005F6339" w:rsidRPr="006C17D9">
        <w:rPr>
          <w:rFonts w:ascii="Times New Roman" w:hAnsi="Times New Roman" w:cs="Times New Roman"/>
        </w:rPr>
        <w:t>work_sector_health</w:t>
      </w:r>
      <w:proofErr w:type="spellEnd"/>
      <w:r w:rsidR="005F6339" w:rsidRPr="006C17D9">
        <w:rPr>
          <w:rFonts w:ascii="Times New Roman" w:hAnsi="Times New Roman" w:cs="Times New Roman"/>
        </w:rPr>
        <w:t xml:space="preserve"> (Fig. </w:t>
      </w:r>
      <w:r w:rsidR="00B77D53" w:rsidRPr="006C17D9">
        <w:rPr>
          <w:rFonts w:ascii="Times New Roman" w:hAnsi="Times New Roman" w:cs="Times New Roman"/>
        </w:rPr>
        <w:t>S</w:t>
      </w:r>
      <w:r w:rsidR="00DD4CE7">
        <w:rPr>
          <w:rFonts w:ascii="Times New Roman" w:hAnsi="Times New Roman" w:cs="Times New Roman"/>
        </w:rPr>
        <w:t>1</w:t>
      </w:r>
      <w:r w:rsidR="005F6339" w:rsidRPr="006C17D9">
        <w:rPr>
          <w:rFonts w:ascii="Times New Roman" w:hAnsi="Times New Roman" w:cs="Times New Roman"/>
        </w:rPr>
        <w:t xml:space="preserve">) and </w:t>
      </w:r>
      <w:proofErr w:type="spellStart"/>
      <w:r w:rsidR="005F6339" w:rsidRPr="006C17D9">
        <w:rPr>
          <w:rFonts w:ascii="Times New Roman" w:hAnsi="Times New Roman" w:cs="Times New Roman"/>
        </w:rPr>
        <w:t>AI_knowledge</w:t>
      </w:r>
      <w:proofErr w:type="spellEnd"/>
      <w:r w:rsidR="005F6339" w:rsidRPr="006C17D9">
        <w:rPr>
          <w:rFonts w:ascii="Times New Roman" w:hAnsi="Times New Roman" w:cs="Times New Roman"/>
        </w:rPr>
        <w:t xml:space="preserve"> (Fig. </w:t>
      </w:r>
      <w:r w:rsidR="00B77D53" w:rsidRPr="006C17D9">
        <w:rPr>
          <w:rFonts w:ascii="Times New Roman" w:hAnsi="Times New Roman" w:cs="Times New Roman"/>
        </w:rPr>
        <w:t>S</w:t>
      </w:r>
      <w:r w:rsidR="00DD4CE7">
        <w:rPr>
          <w:rFonts w:ascii="Times New Roman" w:hAnsi="Times New Roman" w:cs="Times New Roman"/>
        </w:rPr>
        <w:t>2</w:t>
      </w:r>
      <w:r w:rsidR="005F6339" w:rsidRPr="006C17D9">
        <w:rPr>
          <w:rFonts w:ascii="Times New Roman" w:hAnsi="Times New Roman" w:cs="Times New Roman"/>
        </w:rPr>
        <w:t>).</w:t>
      </w:r>
      <w:r w:rsidR="006E17D0" w:rsidRPr="006C17D9">
        <w:rPr>
          <w:rFonts w:ascii="Times New Roman" w:hAnsi="Times New Roman" w:cs="Times New Roman"/>
        </w:rPr>
        <w:t xml:space="preserve"> </w:t>
      </w:r>
      <w:r w:rsidR="00B77D53" w:rsidRPr="006C17D9">
        <w:rPr>
          <w:rFonts w:ascii="Times New Roman" w:hAnsi="Times New Roman" w:cs="Times New Roman"/>
        </w:rPr>
        <w:t>Th</w:t>
      </w:r>
      <w:r w:rsidR="006E17D0" w:rsidRPr="006C17D9">
        <w:rPr>
          <w:rFonts w:ascii="Times New Roman" w:hAnsi="Times New Roman" w:cs="Times New Roman"/>
        </w:rPr>
        <w:t xml:space="preserve">ese results </w:t>
      </w:r>
      <w:r w:rsidR="00B77D53" w:rsidRPr="006C17D9">
        <w:rPr>
          <w:rFonts w:ascii="Times New Roman" w:hAnsi="Times New Roman" w:cs="Times New Roman"/>
        </w:rPr>
        <w:t>illustrat</w:t>
      </w:r>
      <w:r w:rsidR="006E17D0" w:rsidRPr="006C17D9">
        <w:rPr>
          <w:rFonts w:ascii="Times New Roman" w:hAnsi="Times New Roman" w:cs="Times New Roman"/>
        </w:rPr>
        <w:t>e</w:t>
      </w:r>
      <w:r w:rsidR="00B77D53" w:rsidRPr="006C17D9">
        <w:rPr>
          <w:rFonts w:ascii="Times New Roman" w:hAnsi="Times New Roman" w:cs="Times New Roman"/>
        </w:rPr>
        <w:t xml:space="preserve"> the importance of context and </w:t>
      </w:r>
      <w:r w:rsidR="006E17D0" w:rsidRPr="006C17D9">
        <w:rPr>
          <w:rFonts w:ascii="Times New Roman" w:hAnsi="Times New Roman" w:cs="Times New Roman"/>
        </w:rPr>
        <w:t xml:space="preserve">interactions between </w:t>
      </w:r>
      <w:r w:rsidR="008A5B85">
        <w:rPr>
          <w:rFonts w:ascii="Times New Roman" w:hAnsi="Times New Roman" w:cs="Times New Roman"/>
        </w:rPr>
        <w:t>variables</w:t>
      </w:r>
      <w:r w:rsidR="00CE0221" w:rsidRPr="006C17D9">
        <w:rPr>
          <w:rFonts w:ascii="Times New Roman" w:hAnsi="Times New Roman" w:cs="Times New Roman"/>
        </w:rPr>
        <w:t xml:space="preserve">. It’s also important to notice these are local maxima/minima </w:t>
      </w:r>
      <w:r w:rsidR="00AC04C6" w:rsidRPr="006C17D9">
        <w:rPr>
          <w:rFonts w:ascii="Times New Roman" w:hAnsi="Times New Roman" w:cs="Times New Roman"/>
        </w:rPr>
        <w:t xml:space="preserve">and could </w:t>
      </w:r>
      <w:r w:rsidR="008A5B85">
        <w:rPr>
          <w:rFonts w:ascii="Times New Roman" w:hAnsi="Times New Roman" w:cs="Times New Roman"/>
        </w:rPr>
        <w:t>still be</w:t>
      </w:r>
      <w:r w:rsidR="00AC04C6" w:rsidRPr="006C17D9">
        <w:rPr>
          <w:rFonts w:ascii="Times New Roman" w:hAnsi="Times New Roman" w:cs="Times New Roman"/>
        </w:rPr>
        <w:t xml:space="preserve"> far from global maxima/minima. Therefore, particularly values </w:t>
      </w:r>
      <w:r w:rsidR="006C7F7C" w:rsidRPr="006C17D9">
        <w:rPr>
          <w:rFonts w:ascii="Times New Roman" w:hAnsi="Times New Roman" w:cs="Times New Roman"/>
        </w:rPr>
        <w:t>beyond the first few with less impact on results are likely not optimized</w:t>
      </w:r>
      <w:r w:rsidR="00BE3EB6" w:rsidRPr="006C17D9">
        <w:rPr>
          <w:rFonts w:ascii="Times New Roman" w:hAnsi="Times New Roman" w:cs="Times New Roman"/>
        </w:rPr>
        <w:t xml:space="preserve"> and should be considered </w:t>
      </w:r>
      <w:r w:rsidR="006F7739">
        <w:rPr>
          <w:rFonts w:ascii="Times New Roman" w:hAnsi="Times New Roman" w:cs="Times New Roman"/>
        </w:rPr>
        <w:t>mostly</w:t>
      </w:r>
      <w:r w:rsidR="00BE3EB6" w:rsidRPr="006C17D9">
        <w:rPr>
          <w:rFonts w:ascii="Times New Roman" w:hAnsi="Times New Roman" w:cs="Times New Roman"/>
        </w:rPr>
        <w:t xml:space="preserve"> random.</w:t>
      </w:r>
    </w:p>
    <w:sectPr w:rsidR="005F6339" w:rsidRPr="006C17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556CB" w14:textId="77777777" w:rsidR="00D83D61" w:rsidRDefault="00D83D61" w:rsidP="00FF2F83">
      <w:pPr>
        <w:spacing w:after="0" w:line="240" w:lineRule="auto"/>
      </w:pPr>
      <w:r>
        <w:separator/>
      </w:r>
    </w:p>
  </w:endnote>
  <w:endnote w:type="continuationSeparator" w:id="0">
    <w:p w14:paraId="6AC05D6A" w14:textId="77777777" w:rsidR="00D83D61" w:rsidRDefault="00D83D61" w:rsidP="00FF2F83">
      <w:pPr>
        <w:spacing w:after="0" w:line="240" w:lineRule="auto"/>
      </w:pPr>
      <w:r>
        <w:continuationSeparator/>
      </w:r>
    </w:p>
  </w:endnote>
  <w:endnote w:type="continuationNotice" w:id="1">
    <w:p w14:paraId="75B9443C" w14:textId="77777777" w:rsidR="00D83D61" w:rsidRDefault="00D83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14759" w14:textId="77777777" w:rsidR="00D83D61" w:rsidRDefault="00D83D61" w:rsidP="00FF2F83">
      <w:pPr>
        <w:spacing w:after="0" w:line="240" w:lineRule="auto"/>
      </w:pPr>
      <w:r>
        <w:separator/>
      </w:r>
    </w:p>
  </w:footnote>
  <w:footnote w:type="continuationSeparator" w:id="0">
    <w:p w14:paraId="15F106BE" w14:textId="77777777" w:rsidR="00D83D61" w:rsidRDefault="00D83D61" w:rsidP="00FF2F83">
      <w:pPr>
        <w:spacing w:after="0" w:line="240" w:lineRule="auto"/>
      </w:pPr>
      <w:r>
        <w:continuationSeparator/>
      </w:r>
    </w:p>
  </w:footnote>
  <w:footnote w:type="continuationNotice" w:id="1">
    <w:p w14:paraId="3BA78DE8" w14:textId="77777777" w:rsidR="00D83D61" w:rsidRDefault="00D83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E7371"/>
    <w:multiLevelType w:val="hybridMultilevel"/>
    <w:tmpl w:val="27E02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A7D09"/>
    <w:multiLevelType w:val="hybridMultilevel"/>
    <w:tmpl w:val="2A66E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73D9A"/>
    <w:multiLevelType w:val="hybridMultilevel"/>
    <w:tmpl w:val="0632F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2E34"/>
    <w:multiLevelType w:val="hybridMultilevel"/>
    <w:tmpl w:val="8864E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D7286"/>
    <w:multiLevelType w:val="hybridMultilevel"/>
    <w:tmpl w:val="890C1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C15A4"/>
    <w:multiLevelType w:val="hybridMultilevel"/>
    <w:tmpl w:val="7D6AA794"/>
    <w:lvl w:ilvl="0" w:tplc="94C82F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246C9"/>
    <w:multiLevelType w:val="hybridMultilevel"/>
    <w:tmpl w:val="7C3A5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05457"/>
    <w:multiLevelType w:val="hybridMultilevel"/>
    <w:tmpl w:val="BBECEDB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B494D"/>
    <w:multiLevelType w:val="hybridMultilevel"/>
    <w:tmpl w:val="BB32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1047F"/>
    <w:multiLevelType w:val="hybridMultilevel"/>
    <w:tmpl w:val="69EE6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46D89"/>
    <w:multiLevelType w:val="hybridMultilevel"/>
    <w:tmpl w:val="E1F8A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52BEA"/>
    <w:multiLevelType w:val="hybridMultilevel"/>
    <w:tmpl w:val="B122E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E9266E"/>
    <w:multiLevelType w:val="hybridMultilevel"/>
    <w:tmpl w:val="0C7420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9342D"/>
    <w:multiLevelType w:val="hybridMultilevel"/>
    <w:tmpl w:val="4E023B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451417">
    <w:abstractNumId w:val="0"/>
  </w:num>
  <w:num w:numId="2" w16cid:durableId="753236302">
    <w:abstractNumId w:val="1"/>
  </w:num>
  <w:num w:numId="3" w16cid:durableId="359160946">
    <w:abstractNumId w:val="6"/>
  </w:num>
  <w:num w:numId="4" w16cid:durableId="541283927">
    <w:abstractNumId w:val="3"/>
  </w:num>
  <w:num w:numId="5" w16cid:durableId="891035374">
    <w:abstractNumId w:val="9"/>
  </w:num>
  <w:num w:numId="6" w16cid:durableId="1134443418">
    <w:abstractNumId w:val="8"/>
  </w:num>
  <w:num w:numId="7" w16cid:durableId="390815687">
    <w:abstractNumId w:val="4"/>
  </w:num>
  <w:num w:numId="8" w16cid:durableId="1222402370">
    <w:abstractNumId w:val="10"/>
  </w:num>
  <w:num w:numId="9" w16cid:durableId="2052849953">
    <w:abstractNumId w:val="2"/>
  </w:num>
  <w:num w:numId="10" w16cid:durableId="1195925295">
    <w:abstractNumId w:val="5"/>
  </w:num>
  <w:num w:numId="11" w16cid:durableId="1358195843">
    <w:abstractNumId w:val="13"/>
  </w:num>
  <w:num w:numId="12" w16cid:durableId="1246763631">
    <w:abstractNumId w:val="7"/>
  </w:num>
  <w:num w:numId="13" w16cid:durableId="1675573250">
    <w:abstractNumId w:val="11"/>
  </w:num>
  <w:num w:numId="14" w16cid:durableId="15414732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E7"/>
    <w:rsid w:val="00025CB2"/>
    <w:rsid w:val="00047648"/>
    <w:rsid w:val="000530AB"/>
    <w:rsid w:val="00087860"/>
    <w:rsid w:val="000913E4"/>
    <w:rsid w:val="000A28EC"/>
    <w:rsid w:val="000A41E6"/>
    <w:rsid w:val="000A677C"/>
    <w:rsid w:val="000D1DDF"/>
    <w:rsid w:val="000D5C4B"/>
    <w:rsid w:val="000D61B0"/>
    <w:rsid w:val="000E0660"/>
    <w:rsid w:val="000E4257"/>
    <w:rsid w:val="000F24A9"/>
    <w:rsid w:val="000F79E2"/>
    <w:rsid w:val="0011278C"/>
    <w:rsid w:val="00114235"/>
    <w:rsid w:val="001220D7"/>
    <w:rsid w:val="001267D3"/>
    <w:rsid w:val="001365AF"/>
    <w:rsid w:val="001413E1"/>
    <w:rsid w:val="00153649"/>
    <w:rsid w:val="00174797"/>
    <w:rsid w:val="00176ADA"/>
    <w:rsid w:val="00181DB0"/>
    <w:rsid w:val="00184B0B"/>
    <w:rsid w:val="001A394A"/>
    <w:rsid w:val="001C1C98"/>
    <w:rsid w:val="001C2A92"/>
    <w:rsid w:val="001C7DD0"/>
    <w:rsid w:val="001D2DF3"/>
    <w:rsid w:val="001E0889"/>
    <w:rsid w:val="001E6283"/>
    <w:rsid w:val="001E70AC"/>
    <w:rsid w:val="001F7D20"/>
    <w:rsid w:val="00203808"/>
    <w:rsid w:val="00211507"/>
    <w:rsid w:val="00211E72"/>
    <w:rsid w:val="0021299D"/>
    <w:rsid w:val="00216C5D"/>
    <w:rsid w:val="00220C50"/>
    <w:rsid w:val="00223BE0"/>
    <w:rsid w:val="002255C8"/>
    <w:rsid w:val="002312C6"/>
    <w:rsid w:val="0024533C"/>
    <w:rsid w:val="00245C83"/>
    <w:rsid w:val="0026375C"/>
    <w:rsid w:val="002709D3"/>
    <w:rsid w:val="00270A84"/>
    <w:rsid w:val="0027789C"/>
    <w:rsid w:val="002779F4"/>
    <w:rsid w:val="00277D05"/>
    <w:rsid w:val="002849D8"/>
    <w:rsid w:val="002B388A"/>
    <w:rsid w:val="002C2E72"/>
    <w:rsid w:val="002C37C5"/>
    <w:rsid w:val="002C5944"/>
    <w:rsid w:val="002C6D7D"/>
    <w:rsid w:val="002D5C7E"/>
    <w:rsid w:val="002E36A9"/>
    <w:rsid w:val="002F5CCB"/>
    <w:rsid w:val="003057F6"/>
    <w:rsid w:val="00305B31"/>
    <w:rsid w:val="00321DCD"/>
    <w:rsid w:val="003302BF"/>
    <w:rsid w:val="00345BE4"/>
    <w:rsid w:val="00362D3E"/>
    <w:rsid w:val="003634E4"/>
    <w:rsid w:val="00376BB0"/>
    <w:rsid w:val="0038770D"/>
    <w:rsid w:val="00391556"/>
    <w:rsid w:val="003A4CDC"/>
    <w:rsid w:val="003C2837"/>
    <w:rsid w:val="003D7EBF"/>
    <w:rsid w:val="003E1AE8"/>
    <w:rsid w:val="004046AA"/>
    <w:rsid w:val="00407B51"/>
    <w:rsid w:val="004542E6"/>
    <w:rsid w:val="00454CA5"/>
    <w:rsid w:val="00456C75"/>
    <w:rsid w:val="00466298"/>
    <w:rsid w:val="00474F09"/>
    <w:rsid w:val="0047725D"/>
    <w:rsid w:val="00487ECF"/>
    <w:rsid w:val="004B1FAD"/>
    <w:rsid w:val="004C6374"/>
    <w:rsid w:val="004E04EC"/>
    <w:rsid w:val="004E5765"/>
    <w:rsid w:val="004E6FB4"/>
    <w:rsid w:val="004F507E"/>
    <w:rsid w:val="00515216"/>
    <w:rsid w:val="00517D01"/>
    <w:rsid w:val="00522486"/>
    <w:rsid w:val="005241B1"/>
    <w:rsid w:val="0052529E"/>
    <w:rsid w:val="00531C23"/>
    <w:rsid w:val="00536E7B"/>
    <w:rsid w:val="005478FA"/>
    <w:rsid w:val="00554264"/>
    <w:rsid w:val="005719BF"/>
    <w:rsid w:val="0057781A"/>
    <w:rsid w:val="005906E1"/>
    <w:rsid w:val="005910BF"/>
    <w:rsid w:val="00591E80"/>
    <w:rsid w:val="005930D5"/>
    <w:rsid w:val="005963D4"/>
    <w:rsid w:val="005A0330"/>
    <w:rsid w:val="005A5C83"/>
    <w:rsid w:val="005B6718"/>
    <w:rsid w:val="005C31F2"/>
    <w:rsid w:val="005C592E"/>
    <w:rsid w:val="005E2249"/>
    <w:rsid w:val="005E2F76"/>
    <w:rsid w:val="005E68D5"/>
    <w:rsid w:val="005F6339"/>
    <w:rsid w:val="00605A44"/>
    <w:rsid w:val="006072B6"/>
    <w:rsid w:val="00616133"/>
    <w:rsid w:val="00622CB4"/>
    <w:rsid w:val="006239E4"/>
    <w:rsid w:val="006337A8"/>
    <w:rsid w:val="00634A15"/>
    <w:rsid w:val="00640D76"/>
    <w:rsid w:val="006413B9"/>
    <w:rsid w:val="00655273"/>
    <w:rsid w:val="00677998"/>
    <w:rsid w:val="00690756"/>
    <w:rsid w:val="0069368D"/>
    <w:rsid w:val="006A1DCC"/>
    <w:rsid w:val="006C17D9"/>
    <w:rsid w:val="006C2396"/>
    <w:rsid w:val="006C7BA8"/>
    <w:rsid w:val="006C7F7C"/>
    <w:rsid w:val="006E1159"/>
    <w:rsid w:val="006E17D0"/>
    <w:rsid w:val="006E56EB"/>
    <w:rsid w:val="006F7739"/>
    <w:rsid w:val="007102A1"/>
    <w:rsid w:val="007148CE"/>
    <w:rsid w:val="00732456"/>
    <w:rsid w:val="00735442"/>
    <w:rsid w:val="007465B2"/>
    <w:rsid w:val="0075375E"/>
    <w:rsid w:val="007614CA"/>
    <w:rsid w:val="00770071"/>
    <w:rsid w:val="007739AA"/>
    <w:rsid w:val="00793EBC"/>
    <w:rsid w:val="007A09E7"/>
    <w:rsid w:val="007A4FD5"/>
    <w:rsid w:val="007C030D"/>
    <w:rsid w:val="007D7D98"/>
    <w:rsid w:val="007F0EA1"/>
    <w:rsid w:val="007F792B"/>
    <w:rsid w:val="008005E6"/>
    <w:rsid w:val="00806622"/>
    <w:rsid w:val="00821E22"/>
    <w:rsid w:val="00825449"/>
    <w:rsid w:val="00827B5A"/>
    <w:rsid w:val="00831087"/>
    <w:rsid w:val="008366B7"/>
    <w:rsid w:val="00844C41"/>
    <w:rsid w:val="00844E8D"/>
    <w:rsid w:val="00862AA6"/>
    <w:rsid w:val="0086543C"/>
    <w:rsid w:val="00870B24"/>
    <w:rsid w:val="00872974"/>
    <w:rsid w:val="008730F2"/>
    <w:rsid w:val="00880D02"/>
    <w:rsid w:val="008A3FE1"/>
    <w:rsid w:val="008A5B85"/>
    <w:rsid w:val="008A613A"/>
    <w:rsid w:val="008B14AE"/>
    <w:rsid w:val="008B1C9D"/>
    <w:rsid w:val="008B2BCC"/>
    <w:rsid w:val="008C69E0"/>
    <w:rsid w:val="008D1FDB"/>
    <w:rsid w:val="008D39CE"/>
    <w:rsid w:val="008E4056"/>
    <w:rsid w:val="008E67BF"/>
    <w:rsid w:val="009011FA"/>
    <w:rsid w:val="00901557"/>
    <w:rsid w:val="00912598"/>
    <w:rsid w:val="00915788"/>
    <w:rsid w:val="009262F3"/>
    <w:rsid w:val="0094303F"/>
    <w:rsid w:val="00945AA3"/>
    <w:rsid w:val="00952469"/>
    <w:rsid w:val="0097623C"/>
    <w:rsid w:val="009805BC"/>
    <w:rsid w:val="00983F1E"/>
    <w:rsid w:val="009A5767"/>
    <w:rsid w:val="009F61EA"/>
    <w:rsid w:val="00A04FB6"/>
    <w:rsid w:val="00A238E4"/>
    <w:rsid w:val="00A32E73"/>
    <w:rsid w:val="00A37524"/>
    <w:rsid w:val="00A62A06"/>
    <w:rsid w:val="00A73D87"/>
    <w:rsid w:val="00A914A4"/>
    <w:rsid w:val="00AB0873"/>
    <w:rsid w:val="00AB2263"/>
    <w:rsid w:val="00AB4E7F"/>
    <w:rsid w:val="00AB77BA"/>
    <w:rsid w:val="00AC04C6"/>
    <w:rsid w:val="00AC7093"/>
    <w:rsid w:val="00B0720E"/>
    <w:rsid w:val="00B17488"/>
    <w:rsid w:val="00B21EE8"/>
    <w:rsid w:val="00B22C44"/>
    <w:rsid w:val="00B3598A"/>
    <w:rsid w:val="00B441C6"/>
    <w:rsid w:val="00B47C17"/>
    <w:rsid w:val="00B54E2B"/>
    <w:rsid w:val="00B57CBE"/>
    <w:rsid w:val="00B60831"/>
    <w:rsid w:val="00B72C78"/>
    <w:rsid w:val="00B73666"/>
    <w:rsid w:val="00B77D53"/>
    <w:rsid w:val="00B8199A"/>
    <w:rsid w:val="00B84A94"/>
    <w:rsid w:val="00B95DAC"/>
    <w:rsid w:val="00B95DF0"/>
    <w:rsid w:val="00B96D34"/>
    <w:rsid w:val="00BB139F"/>
    <w:rsid w:val="00BB3E1B"/>
    <w:rsid w:val="00BE1262"/>
    <w:rsid w:val="00BE3EB6"/>
    <w:rsid w:val="00BF2579"/>
    <w:rsid w:val="00BF4006"/>
    <w:rsid w:val="00C03C60"/>
    <w:rsid w:val="00C11C73"/>
    <w:rsid w:val="00C36BE0"/>
    <w:rsid w:val="00C40C9D"/>
    <w:rsid w:val="00C43822"/>
    <w:rsid w:val="00C4683C"/>
    <w:rsid w:val="00C52471"/>
    <w:rsid w:val="00C601BB"/>
    <w:rsid w:val="00C75406"/>
    <w:rsid w:val="00CD5FCE"/>
    <w:rsid w:val="00CE0221"/>
    <w:rsid w:val="00CF135B"/>
    <w:rsid w:val="00D042F9"/>
    <w:rsid w:val="00D148F2"/>
    <w:rsid w:val="00D41DE8"/>
    <w:rsid w:val="00D511A0"/>
    <w:rsid w:val="00D563E1"/>
    <w:rsid w:val="00D706D2"/>
    <w:rsid w:val="00D74BAF"/>
    <w:rsid w:val="00D80E25"/>
    <w:rsid w:val="00D83D61"/>
    <w:rsid w:val="00D84B9C"/>
    <w:rsid w:val="00D913E9"/>
    <w:rsid w:val="00D91BBF"/>
    <w:rsid w:val="00D95E26"/>
    <w:rsid w:val="00D9613F"/>
    <w:rsid w:val="00DA65B1"/>
    <w:rsid w:val="00DC56EB"/>
    <w:rsid w:val="00DD4CE7"/>
    <w:rsid w:val="00DD613E"/>
    <w:rsid w:val="00DD7D2B"/>
    <w:rsid w:val="00DE6BB1"/>
    <w:rsid w:val="00DF3281"/>
    <w:rsid w:val="00DF4865"/>
    <w:rsid w:val="00E00ECD"/>
    <w:rsid w:val="00E018CC"/>
    <w:rsid w:val="00E1498F"/>
    <w:rsid w:val="00E241BC"/>
    <w:rsid w:val="00E2632E"/>
    <w:rsid w:val="00E34F01"/>
    <w:rsid w:val="00E35EBA"/>
    <w:rsid w:val="00E40BF7"/>
    <w:rsid w:val="00E474DF"/>
    <w:rsid w:val="00E51F26"/>
    <w:rsid w:val="00E57243"/>
    <w:rsid w:val="00E81C6E"/>
    <w:rsid w:val="00E82DE3"/>
    <w:rsid w:val="00E94822"/>
    <w:rsid w:val="00EA683F"/>
    <w:rsid w:val="00EC1B52"/>
    <w:rsid w:val="00EC400B"/>
    <w:rsid w:val="00EC4195"/>
    <w:rsid w:val="00ED1F08"/>
    <w:rsid w:val="00EF119D"/>
    <w:rsid w:val="00EF752B"/>
    <w:rsid w:val="00F00207"/>
    <w:rsid w:val="00F00BAD"/>
    <w:rsid w:val="00F02539"/>
    <w:rsid w:val="00F02945"/>
    <w:rsid w:val="00F04F2E"/>
    <w:rsid w:val="00F248F9"/>
    <w:rsid w:val="00F267D8"/>
    <w:rsid w:val="00F30FB0"/>
    <w:rsid w:val="00F35896"/>
    <w:rsid w:val="00F363C1"/>
    <w:rsid w:val="00F36693"/>
    <w:rsid w:val="00F40832"/>
    <w:rsid w:val="00F42C23"/>
    <w:rsid w:val="00F44BDF"/>
    <w:rsid w:val="00F639F4"/>
    <w:rsid w:val="00F6552B"/>
    <w:rsid w:val="00F80D2B"/>
    <w:rsid w:val="00F90E15"/>
    <w:rsid w:val="00FA7E22"/>
    <w:rsid w:val="00FC2581"/>
    <w:rsid w:val="00FC3D87"/>
    <w:rsid w:val="00FC74AF"/>
    <w:rsid w:val="00FD025A"/>
    <w:rsid w:val="00FD485D"/>
    <w:rsid w:val="00FE57C7"/>
    <w:rsid w:val="00FF2F83"/>
    <w:rsid w:val="00FF5E09"/>
    <w:rsid w:val="35315E81"/>
    <w:rsid w:val="6353C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6B6B0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7B"/>
  </w:style>
  <w:style w:type="paragraph" w:styleId="Heading1">
    <w:name w:val="heading 1"/>
    <w:basedOn w:val="Normal"/>
    <w:next w:val="Normal"/>
    <w:link w:val="Heading1Char"/>
    <w:uiPriority w:val="2"/>
    <w:qFormat/>
    <w:rsid w:val="007A0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A0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7A0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9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9E7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9E7"/>
    <w:rPr>
      <w:rFonts w:ascii="Times New Roman" w:hAnsi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5F633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05B3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05B31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05B3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5B31"/>
    <w:rPr>
      <w:color w:val="467886" w:themeColor="hyperlink"/>
      <w:u w:val="single"/>
    </w:rPr>
  </w:style>
  <w:style w:type="paragraph" w:customStyle="1" w:styleId="SMheading">
    <w:name w:val="SM heading"/>
    <w:basedOn w:val="Heading2"/>
    <w:link w:val="SMheadingChar"/>
    <w:qFormat/>
    <w:rsid w:val="009805BC"/>
    <w:rPr>
      <w:b/>
      <w:color w:val="auto"/>
      <w:sz w:val="28"/>
      <w:szCs w:val="28"/>
    </w:rPr>
  </w:style>
  <w:style w:type="character" w:customStyle="1" w:styleId="SMheadingChar">
    <w:name w:val="SM heading Char"/>
    <w:basedOn w:val="Heading2Char"/>
    <w:link w:val="SMheading"/>
    <w:rsid w:val="009805BC"/>
    <w:rPr>
      <w:rFonts w:asciiTheme="majorHAnsi" w:eastAsiaTheme="majorEastAsia" w:hAnsiTheme="majorHAnsi" w:cstheme="majorBidi"/>
      <w:b/>
      <w:color w:val="0F476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F83"/>
  </w:style>
  <w:style w:type="paragraph" w:styleId="Footer">
    <w:name w:val="footer"/>
    <w:basedOn w:val="Normal"/>
    <w:link w:val="Foot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F83"/>
  </w:style>
  <w:style w:type="character" w:customStyle="1" w:styleId="fontstyle01">
    <w:name w:val="fontstyle01"/>
    <w:basedOn w:val="DefaultParagraphFont"/>
    <w:rsid w:val="000F24A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F24A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4CD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80E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22682-4435-415B-8691-77400DA8B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0T12:37:00Z</dcterms:created>
  <dcterms:modified xsi:type="dcterms:W3CDTF">2025-03-19T12:15:00Z</dcterms:modified>
</cp:coreProperties>
</file>